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29869" w14:textId="77777777" w:rsidR="00170083" w:rsidRPr="00746C6C" w:rsidRDefault="00170083" w:rsidP="00170083">
      <w:pPr>
        <w:spacing w:after="0" w:line="240" w:lineRule="auto"/>
        <w:jc w:val="left"/>
        <w:rPr>
          <w:b/>
          <w:bCs/>
          <w:sz w:val="28"/>
          <w:szCs w:val="28"/>
        </w:rPr>
      </w:pPr>
      <w:r w:rsidRPr="00746C6C">
        <w:rPr>
          <w:b/>
          <w:bCs/>
          <w:sz w:val="28"/>
          <w:szCs w:val="28"/>
        </w:rPr>
        <w:t>Additional file 5:</w:t>
      </w:r>
      <w:r w:rsidRPr="00746C6C">
        <w:rPr>
          <w:b/>
          <w:bCs/>
          <w:sz w:val="28"/>
          <w:szCs w:val="28"/>
        </w:rPr>
        <w:br/>
      </w:r>
    </w:p>
    <w:p w14:paraId="1CED0494" w14:textId="3FD7476F" w:rsidR="00170083" w:rsidRPr="00901A93" w:rsidRDefault="00170083" w:rsidP="00170083">
      <w:pPr>
        <w:spacing w:after="0" w:line="240" w:lineRule="auto"/>
        <w:rPr>
          <w:b/>
          <w:bCs/>
          <w:sz w:val="28"/>
          <w:szCs w:val="28"/>
        </w:rPr>
      </w:pPr>
      <w:r w:rsidRPr="00901A93">
        <w:rPr>
          <w:b/>
          <w:bCs/>
          <w:sz w:val="28"/>
          <w:szCs w:val="28"/>
        </w:rPr>
        <w:t>Summary of coding framework</w:t>
      </w:r>
    </w:p>
    <w:p w14:paraId="40DC4DE8" w14:textId="77777777" w:rsidR="00901A93" w:rsidRDefault="00901A93" w:rsidP="00170083">
      <w:pPr>
        <w:spacing w:after="0" w:line="240" w:lineRule="auto"/>
        <w:rPr>
          <w:rStyle w:val="eop"/>
          <w:rFonts w:ascii="Calibri" w:hAnsi="Calibri" w:cs="Calibr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170083" w:rsidRPr="00A907D6" w14:paraId="3E9D43F5" w14:textId="77777777" w:rsidTr="00712F69">
        <w:tc>
          <w:tcPr>
            <w:tcW w:w="2405" w:type="dxa"/>
          </w:tcPr>
          <w:p w14:paraId="4BD56FB1" w14:textId="77777777" w:rsidR="00170083" w:rsidRPr="00A907D6" w:rsidRDefault="00170083" w:rsidP="00712F69">
            <w:pPr>
              <w:spacing w:line="24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907D6">
              <w:rPr>
                <w:rFonts w:ascii="Calibri" w:hAnsi="Calibri" w:cs="Calibri"/>
                <w:b/>
                <w:bCs/>
                <w:color w:val="000000" w:themeColor="text1"/>
              </w:rPr>
              <w:t>Code</w:t>
            </w:r>
          </w:p>
        </w:tc>
        <w:tc>
          <w:tcPr>
            <w:tcW w:w="6611" w:type="dxa"/>
          </w:tcPr>
          <w:p w14:paraId="562AAF8B" w14:textId="77777777" w:rsidR="00170083" w:rsidRPr="00A907D6" w:rsidRDefault="00170083" w:rsidP="00712F69">
            <w:pPr>
              <w:spacing w:line="24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907D6">
              <w:rPr>
                <w:rFonts w:ascii="Calibri" w:hAnsi="Calibri" w:cs="Calibri"/>
                <w:b/>
                <w:bCs/>
                <w:color w:val="000000" w:themeColor="text1"/>
              </w:rPr>
              <w:t>Description</w:t>
            </w:r>
          </w:p>
        </w:tc>
      </w:tr>
      <w:tr w:rsidR="00170083" w14:paraId="51BDB1D3" w14:textId="77777777" w:rsidTr="00712F69">
        <w:tc>
          <w:tcPr>
            <w:tcW w:w="2405" w:type="dxa"/>
          </w:tcPr>
          <w:p w14:paraId="3244ED64" w14:textId="77777777" w:rsidR="00170083" w:rsidRDefault="00170083" w:rsidP="00712F69">
            <w:pPr>
              <w:spacing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articipant background</w:t>
            </w:r>
          </w:p>
        </w:tc>
        <w:tc>
          <w:tcPr>
            <w:tcW w:w="6611" w:type="dxa"/>
          </w:tcPr>
          <w:p w14:paraId="1953D193" w14:textId="77777777" w:rsidR="00170083" w:rsidRPr="00761324" w:rsidRDefault="00170083" w:rsidP="00712F69">
            <w:pPr>
              <w:spacing w:line="240" w:lineRule="auto"/>
              <w:rPr>
                <w:rStyle w:val="eop"/>
              </w:rPr>
            </w:pPr>
            <w:r w:rsidRPr="00761324">
              <w:rPr>
                <w:rStyle w:val="eop"/>
                <w:i/>
                <w:iCs/>
              </w:rPr>
              <w:t>Patients</w:t>
            </w:r>
            <w:r w:rsidRPr="00761324">
              <w:rPr>
                <w:rStyle w:val="eop"/>
              </w:rPr>
              <w:t>: age, gender, employment status, interests, health issues</w:t>
            </w:r>
          </w:p>
          <w:p w14:paraId="3F9BA961" w14:textId="77777777" w:rsidR="00170083" w:rsidRDefault="00170083" w:rsidP="00712F69">
            <w:pPr>
              <w:spacing w:line="240" w:lineRule="auto"/>
              <w:rPr>
                <w:rFonts w:ascii="Calibri" w:hAnsi="Calibri" w:cs="Calibri"/>
                <w:color w:val="000000" w:themeColor="text1"/>
              </w:rPr>
            </w:pPr>
            <w:r w:rsidRPr="00761324">
              <w:rPr>
                <w:rStyle w:val="eop"/>
                <w:i/>
                <w:iCs/>
              </w:rPr>
              <w:t>Staff</w:t>
            </w:r>
            <w:r w:rsidRPr="00761324">
              <w:rPr>
                <w:rStyle w:val="eop"/>
              </w:rPr>
              <w:t>: professional background and role, role in relation to PCANOS</w:t>
            </w:r>
          </w:p>
        </w:tc>
      </w:tr>
      <w:tr w:rsidR="00170083" w14:paraId="3824B7C5" w14:textId="77777777" w:rsidTr="00712F69">
        <w:tc>
          <w:tcPr>
            <w:tcW w:w="2405" w:type="dxa"/>
          </w:tcPr>
          <w:p w14:paraId="755BBF58" w14:textId="77777777" w:rsidR="00170083" w:rsidRDefault="00170083" w:rsidP="00712F69">
            <w:pPr>
              <w:spacing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Relationship with alcohol and drinking</w:t>
            </w:r>
          </w:p>
        </w:tc>
        <w:tc>
          <w:tcPr>
            <w:tcW w:w="6611" w:type="dxa"/>
          </w:tcPr>
          <w:p w14:paraId="5BC88F0C" w14:textId="77777777" w:rsidR="00170083" w:rsidRDefault="00170083" w:rsidP="00712F69">
            <w:pPr>
              <w:spacing w:line="240" w:lineRule="auto"/>
              <w:rPr>
                <w:rFonts w:ascii="Calibri" w:hAnsi="Calibri" w:cs="Calibri"/>
                <w:color w:val="000000" w:themeColor="text1"/>
              </w:rPr>
            </w:pPr>
            <w:r w:rsidRPr="00761324">
              <w:rPr>
                <w:rStyle w:val="eop"/>
                <w:i/>
                <w:iCs/>
              </w:rPr>
              <w:t>Patients</w:t>
            </w:r>
            <w:r w:rsidRPr="00761324">
              <w:rPr>
                <w:rStyle w:val="eop"/>
              </w:rPr>
              <w:t>: drinking history and behaviours; reasons for drinking; reasons for seeking help; engagement with GP/other services for drinking problem</w:t>
            </w:r>
          </w:p>
        </w:tc>
      </w:tr>
      <w:tr w:rsidR="00170083" w14:paraId="481304D5" w14:textId="77777777" w:rsidTr="00712F69">
        <w:tc>
          <w:tcPr>
            <w:tcW w:w="2405" w:type="dxa"/>
            <w:tcBorders>
              <w:bottom w:val="single" w:sz="4" w:space="0" w:color="auto"/>
            </w:tcBorders>
          </w:tcPr>
          <w:p w14:paraId="73AAD66E" w14:textId="77777777" w:rsidR="00170083" w:rsidRDefault="00170083" w:rsidP="00712F69">
            <w:pPr>
              <w:spacing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Experiences of the PCANOS service</w:t>
            </w:r>
          </w:p>
        </w:tc>
        <w:tc>
          <w:tcPr>
            <w:tcW w:w="6611" w:type="dxa"/>
          </w:tcPr>
          <w:p w14:paraId="7BF1404E" w14:textId="77777777" w:rsidR="00170083" w:rsidRPr="00761324" w:rsidRDefault="00170083" w:rsidP="00712F69">
            <w:pPr>
              <w:spacing w:line="240" w:lineRule="auto"/>
              <w:rPr>
                <w:rStyle w:val="eop"/>
              </w:rPr>
            </w:pPr>
            <w:r w:rsidRPr="00761324">
              <w:rPr>
                <w:rStyle w:val="eop"/>
                <w:i/>
                <w:iCs/>
              </w:rPr>
              <w:t>Patients</w:t>
            </w:r>
            <w:r w:rsidRPr="00761324">
              <w:rPr>
                <w:rStyle w:val="eop"/>
              </w:rPr>
              <w:t>: Referral process, personal goals; view</w:t>
            </w:r>
            <w:r>
              <w:rPr>
                <w:rStyle w:val="eop"/>
              </w:rPr>
              <w:t>s</w:t>
            </w:r>
            <w:r w:rsidRPr="00761324">
              <w:rPr>
                <w:rStyle w:val="eop"/>
              </w:rPr>
              <w:t xml:space="preserve"> about AN; treatment received; impact on drinking and health; coping mechanisms; challenges experienced </w:t>
            </w:r>
          </w:p>
          <w:p w14:paraId="713CE466" w14:textId="77777777" w:rsidR="00170083" w:rsidRDefault="00170083" w:rsidP="00712F69">
            <w:pPr>
              <w:spacing w:line="240" w:lineRule="auto"/>
              <w:rPr>
                <w:rFonts w:ascii="Calibri" w:hAnsi="Calibri" w:cs="Calibri"/>
                <w:color w:val="000000" w:themeColor="text1"/>
              </w:rPr>
            </w:pPr>
            <w:r w:rsidRPr="00761324">
              <w:rPr>
                <w:rStyle w:val="eop"/>
                <w:i/>
                <w:iCs/>
              </w:rPr>
              <w:t>Staff</w:t>
            </w:r>
            <w:r w:rsidRPr="00761324">
              <w:rPr>
                <w:rStyle w:val="eop"/>
              </w:rPr>
              <w:t>: aim of the service; how it operates; who is involved; type of patients seen; what has worked well; challenges</w:t>
            </w:r>
          </w:p>
        </w:tc>
      </w:tr>
      <w:tr w:rsidR="00170083" w14:paraId="346ECD7E" w14:textId="77777777" w:rsidTr="00712F69">
        <w:tc>
          <w:tcPr>
            <w:tcW w:w="2405" w:type="dxa"/>
            <w:tcBorders>
              <w:bottom w:val="single" w:sz="4" w:space="0" w:color="auto"/>
            </w:tcBorders>
          </w:tcPr>
          <w:p w14:paraId="1CAD28E3" w14:textId="77777777" w:rsidR="00170083" w:rsidRDefault="00170083" w:rsidP="00712F69">
            <w:pPr>
              <w:spacing w:line="240" w:lineRule="auto"/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Views about other alcohol services</w:t>
            </w:r>
          </w:p>
        </w:tc>
        <w:tc>
          <w:tcPr>
            <w:tcW w:w="6611" w:type="dxa"/>
          </w:tcPr>
          <w:p w14:paraId="3A064736" w14:textId="77777777" w:rsidR="00170083" w:rsidRPr="00761324" w:rsidRDefault="00170083" w:rsidP="00712F69">
            <w:pPr>
              <w:spacing w:line="240" w:lineRule="auto"/>
              <w:rPr>
                <w:rStyle w:val="eop"/>
              </w:rPr>
            </w:pPr>
            <w:r w:rsidRPr="00761324">
              <w:rPr>
                <w:rStyle w:val="eop"/>
                <w:i/>
                <w:iCs/>
              </w:rPr>
              <w:t>Patients</w:t>
            </w:r>
            <w:r w:rsidRPr="00761324">
              <w:rPr>
                <w:rStyle w:val="eop"/>
              </w:rPr>
              <w:t>: experiences and views of engaging with other services</w:t>
            </w:r>
          </w:p>
          <w:p w14:paraId="1DE6A5AE" w14:textId="77777777" w:rsidR="00170083" w:rsidRDefault="00170083" w:rsidP="00712F69">
            <w:pPr>
              <w:spacing w:line="240" w:lineRule="auto"/>
              <w:rPr>
                <w:rFonts w:ascii="Calibri" w:hAnsi="Calibri" w:cs="Calibri"/>
                <w:color w:val="000000" w:themeColor="text1"/>
              </w:rPr>
            </w:pPr>
            <w:r w:rsidRPr="00761324">
              <w:rPr>
                <w:rStyle w:val="eop"/>
                <w:i/>
                <w:iCs/>
              </w:rPr>
              <w:t>Staff</w:t>
            </w:r>
            <w:r w:rsidRPr="00761324">
              <w:rPr>
                <w:rStyle w:val="eop"/>
              </w:rPr>
              <w:t>: experiences and views of other alcohol services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</w:tr>
    </w:tbl>
    <w:p w14:paraId="4405ED8E" w14:textId="77777777" w:rsidR="00CB017F" w:rsidRDefault="00CB017F"/>
    <w:sectPr w:rsidR="00CB0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083"/>
    <w:rsid w:val="00170083"/>
    <w:rsid w:val="00746C6C"/>
    <w:rsid w:val="00901A93"/>
    <w:rsid w:val="00CB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711D8"/>
  <w15:chartTrackingRefBased/>
  <w15:docId w15:val="{DAE15088-05A5-4127-8013-43C23F729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083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170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harp</dc:creator>
  <cp:keywords/>
  <dc:description/>
  <cp:lastModifiedBy>Clare Sharp</cp:lastModifiedBy>
  <cp:revision>3</cp:revision>
  <dcterms:created xsi:type="dcterms:W3CDTF">2025-01-12T11:13:00Z</dcterms:created>
  <dcterms:modified xsi:type="dcterms:W3CDTF">2025-01-12T11:51:00Z</dcterms:modified>
</cp:coreProperties>
</file>